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EA6BE" w14:textId="4CA8C2B5" w:rsidR="00AB40A2" w:rsidRPr="00375A62" w:rsidRDefault="00AB40A2" w:rsidP="00AB40A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2B16">
        <w:rPr>
          <w:rFonts w:ascii="Times New Roman" w:hAnsi="Times New Roman" w:cs="Times New Roman"/>
          <w:b/>
          <w:bCs/>
          <w:sz w:val="24"/>
          <w:szCs w:val="24"/>
        </w:rPr>
        <w:t>Supplemental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="00E02D7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5A62">
        <w:rPr>
          <w:rFonts w:ascii="Times New Roman" w:hAnsi="Times New Roman" w:cs="Times New Roman"/>
          <w:sz w:val="24"/>
          <w:szCs w:val="24"/>
        </w:rPr>
        <w:t>Risk factors for ischemic and intracerebral hemorrh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5A62">
        <w:rPr>
          <w:rFonts w:ascii="Times New Roman" w:hAnsi="Times New Roman" w:cs="Times New Roman"/>
          <w:sz w:val="24"/>
          <w:szCs w:val="24"/>
        </w:rPr>
        <w:t>in urban and rural areas</w:t>
      </w:r>
    </w:p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874"/>
        <w:gridCol w:w="874"/>
        <w:gridCol w:w="1578"/>
        <w:gridCol w:w="1476"/>
        <w:gridCol w:w="1578"/>
        <w:gridCol w:w="1476"/>
        <w:gridCol w:w="1426"/>
        <w:gridCol w:w="1476"/>
        <w:gridCol w:w="1502"/>
        <w:gridCol w:w="1476"/>
        <w:gridCol w:w="222"/>
      </w:tblGrid>
      <w:tr w:rsidR="00900615" w:rsidRPr="00900615" w14:paraId="04A6718D" w14:textId="77777777" w:rsidTr="00900615">
        <w:trPr>
          <w:gridAfter w:val="1"/>
          <w:trHeight w:val="285"/>
        </w:trPr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B7910BF" w14:textId="77777777" w:rsidR="00900615" w:rsidRPr="00900615" w:rsidRDefault="00900615" w:rsidP="0090061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E842E8D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FFAB5C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0" w:type="auto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01C9C57" w14:textId="604C8929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unty</w:t>
            </w:r>
          </w:p>
        </w:tc>
      </w:tr>
      <w:tr w:rsidR="00900615" w:rsidRPr="00900615" w14:paraId="18AEA23E" w14:textId="77777777" w:rsidTr="00900615">
        <w:trPr>
          <w:gridAfter w:val="1"/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05EEDB1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4D14D0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7C8417EC" w14:textId="07A6D97D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7296AAEC" w14:textId="26F238E0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racerebral hemorrhag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928190C" w14:textId="357CA026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schemic strok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325597D5" w14:textId="0918A32E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racerebral hemorrhage</w:t>
            </w:r>
          </w:p>
        </w:tc>
      </w:tr>
      <w:tr w:rsidR="00900615" w:rsidRPr="00900615" w14:paraId="1EE6F703" w14:textId="77777777" w:rsidTr="00900615">
        <w:trPr>
          <w:gridAfter w:val="1"/>
          <w:trHeight w:val="28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7E92F285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666EDBE3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5F6922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1F525B62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35887753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F5671E2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25BD6E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5851042F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371A60D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0A028CFA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R (95% CI)</w:t>
            </w:r>
          </w:p>
        </w:tc>
      </w:tr>
      <w:tr w:rsidR="00900615" w:rsidRPr="00900615" w14:paraId="289416C2" w14:textId="77777777" w:rsidTr="00900615">
        <w:trPr>
          <w:gridAfter w:val="1"/>
          <w:trHeight w:val="312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D9EFDA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diac caus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77638D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2 (2.18 to 2.9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D6FD1B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% (5.5 to 8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5CD677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7 (0.39 to 0.8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4074874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% (-3.2 to -0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673462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1 (2.95 to 4.1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F575954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% (4.8 to 7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50ABB7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2 (0.73 to 1.4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7C696CD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% (-0.7 to -1.1)</w:t>
            </w:r>
          </w:p>
        </w:tc>
      </w:tr>
      <w:tr w:rsidR="00900615" w:rsidRPr="00900615" w14:paraId="4194CC81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9D39D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7FE48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2FE9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E29B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4490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22D58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24B5C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1B95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093A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4A8D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06D6A4E6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3D12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849A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1 (3.90 to 4.7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D01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2% (54.9 to 61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4C3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88 (4.67 to 7.4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9A7F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2% (60.6 to 72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BCA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20 (4.74 to 5.7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032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8% (58.0 to 63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B662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55 (6.36 to 8.9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89C4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7% (66.4 to 74.6)</w:t>
            </w:r>
          </w:p>
        </w:tc>
        <w:tc>
          <w:tcPr>
            <w:tcW w:w="0" w:type="auto"/>
            <w:vAlign w:val="center"/>
            <w:hideMark/>
          </w:tcPr>
          <w:p w14:paraId="63531EE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5C6FE361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0B88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352D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D75BE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AD4FC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9B50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242C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7B9F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5CFA9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C5033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8B24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361879FA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B72F161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iabet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3A2FAB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 (1.28 to 1.6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E792E92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% (3.0 to 6.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9FC8D0D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4 (1.98 to 3.0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8BC08D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8% (9.8 to 18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0ACB14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0 (2.12 to 2.7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C1A6E21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0% (7.4 to 10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CFFA055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 (3.07 to 4.3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5B6CD80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9% (12.8 to 19.2)</w:t>
            </w:r>
          </w:p>
        </w:tc>
        <w:tc>
          <w:tcPr>
            <w:tcW w:w="0" w:type="auto"/>
            <w:vAlign w:val="center"/>
            <w:hideMark/>
          </w:tcPr>
          <w:p w14:paraId="70F65B46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6A3566C6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C34E0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55309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F5C0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B727B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BA04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4036B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40327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BC7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11900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C5B4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7EA01BF5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B8B6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DE7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 (1.37 to 1.7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EFA5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% (4.2 to 8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7A6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 (0.82 to 1.3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F686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% (-2.2 to 4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2721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 (1.02 to 1.2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FC8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% (0.5 to 5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6ADD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 (0.59 to 0.8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4D05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6.6% (-9.8 to -2.9)</w:t>
            </w:r>
          </w:p>
        </w:tc>
        <w:tc>
          <w:tcPr>
            <w:tcW w:w="0" w:type="auto"/>
            <w:vAlign w:val="center"/>
            <w:hideMark/>
          </w:tcPr>
          <w:p w14:paraId="47ED88A6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5D4AF9D8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D91D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FFD08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AEA48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AA5D9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93990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2514E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6114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09E0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ACA29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3E0A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12FBC469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05FC91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cohol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5B2F165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CE3685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% (-3.2 to 4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B26915F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1A3B31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% (-3.3 to 13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01A616E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F189E43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1% (1.8 to 12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E7C605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489722E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2% (2.4 to 23.7)</w:t>
            </w:r>
          </w:p>
        </w:tc>
        <w:tc>
          <w:tcPr>
            <w:tcW w:w="0" w:type="auto"/>
            <w:vAlign w:val="center"/>
            <w:hideMark/>
          </w:tcPr>
          <w:p w14:paraId="47EE107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0D2A2199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AB5AD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89D44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6175C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269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9C8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80F99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B61C3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22F03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2504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3A2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0E362AE9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45790DF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w or moder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E5D8DE2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8 (0.76 to 1.2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618ECE4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544E635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8 (0.72 to 1.9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F405101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1704D5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 (1.11 to 1.6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C548C86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29FE32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 (1.09 to 2.2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ADAD771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14:paraId="7887D653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0110A7DA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8F0C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FA3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43BF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C6138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A84EC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A3AE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3BD8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15E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0272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3D1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0567A362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703F96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E84193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3 (0.87 to 1.4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CC86A42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FA15BFE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6 (1.06 to 2.9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C52D5F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0E77BD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3 (0.99 to 1.5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B878EE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A82D211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8 (1.16 to 2.4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7C1CA52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Align w:val="center"/>
            <w:hideMark/>
          </w:tcPr>
          <w:p w14:paraId="307B4DE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63747AC2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396A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688E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E439B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474A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720D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043D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6CD18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6EA9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2404E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B293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265013EC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32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ysical inactiv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E2B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6 (16.13 to 19.5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857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.6% (71.5 to 75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BB50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.60 (12.71 to 19.1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E106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8% (66.0 to 75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91C5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6 (9.11 to 10.8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36A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1% (64.9 to 69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FA96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84 (9.28 to 12.66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3CBD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2% (65.4 to 72.7)</w:t>
            </w:r>
          </w:p>
        </w:tc>
        <w:tc>
          <w:tcPr>
            <w:tcW w:w="0" w:type="auto"/>
            <w:vAlign w:val="center"/>
            <w:hideMark/>
          </w:tcPr>
          <w:p w14:paraId="38AED5E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528F04F3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90FE3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3586D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402B9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944BC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E90E3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9399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2D48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2F4EB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C04B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F350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1A155466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3BDC3A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 salt intak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207D4A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4 (2.10 to 2.6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175F59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7% (14.1 to 19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55B836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0 (1.71 to 2.5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2CD402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2% (9.7 to 19.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723701D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1 (2.20 to 2.6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590CEBD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5% (26.3 to 32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F58306E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9 (1.88 to 2.5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546CAE6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.1% (20.9 to 31.4)</w:t>
            </w:r>
          </w:p>
        </w:tc>
        <w:tc>
          <w:tcPr>
            <w:tcW w:w="0" w:type="auto"/>
            <w:vAlign w:val="center"/>
            <w:hideMark/>
          </w:tcPr>
          <w:p w14:paraId="07E2925B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66F4E45D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38E64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A7B28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3656D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6F3C6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2991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70C7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6677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BC3C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18B3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CCF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4A63F6AA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AC4F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at-based die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3B73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16 (5.30 to 7.1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8212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.2% (26.5 to 34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B77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31 (3.32 to 5.5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42A5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7% (16.3 to 27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9BC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88 (4.33 to 5.4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8B26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2% (10.7 to 13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E075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0 (3.73 to 5.4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D66D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2% (8.9 to 13.7)</w:t>
            </w:r>
          </w:p>
        </w:tc>
        <w:tc>
          <w:tcPr>
            <w:tcW w:w="0" w:type="auto"/>
            <w:vAlign w:val="center"/>
            <w:hideMark/>
          </w:tcPr>
          <w:p w14:paraId="56EFD8FB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10B3BDB0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ABDA8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AD76E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78B79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E8C1B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B80E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EDF88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343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99E3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181FE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AFA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1EE1090B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5A80D3F0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Obesit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B4F9793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8 (0.28 to 0.5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7769FC4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% (-2.4 to -1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CDC1956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2 (0.10 to 0.4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2C4F11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% (-3.0 to -1.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8624BD5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5 (0.48 to 0.8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6E041EF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% (-1.1 to -0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2F24DBD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 (0.26 to 0.7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3412DFE3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% (-1.5 to -0.6)</w:t>
            </w:r>
          </w:p>
        </w:tc>
        <w:tc>
          <w:tcPr>
            <w:tcW w:w="0" w:type="auto"/>
            <w:vAlign w:val="center"/>
            <w:hideMark/>
          </w:tcPr>
          <w:p w14:paraId="5323C8F4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3FB26A27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49AA7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DC03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4367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9E1A0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176A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232CC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38A2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9114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7BED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D183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0A0AC3DC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F32A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yslipidemi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44B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0 (1.55 to 1.8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6A6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8% (16.3 to 23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2BFE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1 (1.17 to 1.7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6DD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6% (5.7 to 19.7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9E4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8 (2.00 to 2.38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0D72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9% (21.9 to 27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875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3 (1.15 to 1.5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B00F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% (4.0 to 13.1)</w:t>
            </w:r>
          </w:p>
        </w:tc>
        <w:tc>
          <w:tcPr>
            <w:tcW w:w="0" w:type="auto"/>
            <w:vAlign w:val="center"/>
            <w:hideMark/>
          </w:tcPr>
          <w:p w14:paraId="0FAA0EE9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5F8B909B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87FC6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AB94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1C2C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A8080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05C0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886B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47B17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2D0B6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DA82B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2921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5C1087B8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vAlign w:val="center"/>
            <w:hideMark/>
          </w:tcPr>
          <w:p w14:paraId="08377E4D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 homocystein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53F50A5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4 (1.40 to 1.6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A9A988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0% (9.9 to 16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7DB371C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0 (0.91 to 1.3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4FDDF793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% (-2.6 to 8.4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16FAA6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 (1.36 to 1.62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03E90FC2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8% (9.8 to 15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1F0E2CE4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 (0.89 to 1.2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  <w:hideMark/>
          </w:tcPr>
          <w:p w14:paraId="7DDCEF21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% (-3.5 to 5.6)</w:t>
            </w:r>
          </w:p>
        </w:tc>
        <w:tc>
          <w:tcPr>
            <w:tcW w:w="0" w:type="auto"/>
            <w:vAlign w:val="center"/>
            <w:hideMark/>
          </w:tcPr>
          <w:p w14:paraId="1FCED00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33A6420E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3877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1CAF6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FF3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2704E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2C9C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B596D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29513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B1A6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50C8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DECE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07941C0D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D5ED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mbined PA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997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8F8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.2% (94.3 to 97.5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D5F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D0E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3% (90.1 to 98.0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C23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4BF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9% (94.0 to 97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6074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99E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7% (92.0 to 97.9)</w:t>
            </w:r>
          </w:p>
        </w:tc>
        <w:tc>
          <w:tcPr>
            <w:tcW w:w="0" w:type="auto"/>
            <w:vAlign w:val="center"/>
            <w:hideMark/>
          </w:tcPr>
          <w:p w14:paraId="5ADA665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6FCAF111" w14:textId="77777777" w:rsidTr="00900615">
        <w:trPr>
          <w:trHeight w:val="27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4E468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B40C6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C15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64FD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2DE00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B8FFC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A0F2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E3B0F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C6B71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A258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00615" w:rsidRPr="00900615" w14:paraId="417472E7" w14:textId="77777777" w:rsidTr="00900615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578F16F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justed combined PA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27717420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4680BA67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9% (58.5 to 67.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537BE5E5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532F7249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1% (50.7 to 68.3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5E402A2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5E9E90AE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.0% (62.8 to 70.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vAlign w:val="center"/>
            <w:hideMark/>
          </w:tcPr>
          <w:p w14:paraId="042153FB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..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CE4D6"/>
            <w:noWrap/>
            <w:vAlign w:val="center"/>
            <w:hideMark/>
          </w:tcPr>
          <w:p w14:paraId="0D9F85D3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006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8% (54.3 to 68.5)</w:t>
            </w:r>
          </w:p>
        </w:tc>
        <w:tc>
          <w:tcPr>
            <w:tcW w:w="0" w:type="auto"/>
            <w:vAlign w:val="center"/>
            <w:hideMark/>
          </w:tcPr>
          <w:p w14:paraId="3BDDA7A0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00615" w:rsidRPr="00900615" w14:paraId="6EE43242" w14:textId="77777777" w:rsidTr="00900615">
        <w:trPr>
          <w:trHeight w:val="285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68D03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08FF68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3B3DC7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6BDE504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07AF9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E8AF65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9D6054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85378E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B10F8A" w14:textId="77777777" w:rsidR="00900615" w:rsidRPr="00900615" w:rsidRDefault="00900615" w:rsidP="009006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E984" w14:textId="77777777" w:rsidR="00900615" w:rsidRPr="00900615" w:rsidRDefault="00900615" w:rsidP="0090061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0BF1C8C9" w14:textId="77777777" w:rsidR="00900615" w:rsidRDefault="00900615" w:rsidP="00900615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820E63">
        <w:rPr>
          <w:rFonts w:ascii="Times New Roman" w:hAnsi="Times New Roman" w:cs="Times New Roman"/>
          <w:sz w:val="18"/>
          <w:szCs w:val="18"/>
        </w:rPr>
        <w:t>OR=odds ratio. PAR=population attributable risk</w:t>
      </w:r>
      <w:r>
        <w:rPr>
          <w:rFonts w:ascii="Times New Roman" w:hAnsi="Times New Roman" w:cs="Times New Roman"/>
          <w:sz w:val="18"/>
          <w:szCs w:val="18"/>
        </w:rPr>
        <w:t xml:space="preserve">. For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a</w:t>
      </w:r>
      <w:r w:rsidRPr="002A463F"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lcohol intak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0A6FB2">
        <w:rPr>
          <w:rFonts w:ascii="Times New Roman" w:hAnsi="Times New Roman" w:cs="Times New Roman"/>
          <w:sz w:val="18"/>
          <w:szCs w:val="18"/>
        </w:rPr>
        <w:t>PAR was calculated using</w:t>
      </w:r>
      <w:r>
        <w:rPr>
          <w:rFonts w:ascii="Times New Roman" w:hAnsi="Times New Roman" w:cs="Times New Roman"/>
          <w:sz w:val="18"/>
          <w:szCs w:val="18"/>
        </w:rPr>
        <w:t xml:space="preserve"> low or moderate + high versus never.</w:t>
      </w:r>
    </w:p>
    <w:p w14:paraId="535B5F7F" w14:textId="77777777" w:rsidR="00AB40A2" w:rsidRPr="00900615" w:rsidRDefault="00AB40A2"/>
    <w:sectPr w:rsidR="00AB40A2" w:rsidRPr="00900615" w:rsidSect="00AB40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4CA4E" w14:textId="77777777" w:rsidR="00A2569E" w:rsidRDefault="00A2569E" w:rsidP="00B10C96">
      <w:r>
        <w:separator/>
      </w:r>
    </w:p>
  </w:endnote>
  <w:endnote w:type="continuationSeparator" w:id="0">
    <w:p w14:paraId="24510062" w14:textId="77777777" w:rsidR="00A2569E" w:rsidRDefault="00A2569E" w:rsidP="00B10C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FFBC7" w14:textId="77777777" w:rsidR="00A2569E" w:rsidRDefault="00A2569E" w:rsidP="00B10C96">
      <w:r>
        <w:separator/>
      </w:r>
    </w:p>
  </w:footnote>
  <w:footnote w:type="continuationSeparator" w:id="0">
    <w:p w14:paraId="65D0D325" w14:textId="77777777" w:rsidR="00A2569E" w:rsidRDefault="00A2569E" w:rsidP="00B10C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0A2"/>
    <w:rsid w:val="00900615"/>
    <w:rsid w:val="00996517"/>
    <w:rsid w:val="00A2569E"/>
    <w:rsid w:val="00AB40A2"/>
    <w:rsid w:val="00B10C96"/>
    <w:rsid w:val="00E0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80C2D3"/>
  <w15:chartTrackingRefBased/>
  <w15:docId w15:val="{62139110-81F5-4DB5-8F24-4BF5D9C2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0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0C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0C96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B10C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0C96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宇航</dc:creator>
  <cp:keywords/>
  <dc:description/>
  <cp:lastModifiedBy>吴 宇航</cp:lastModifiedBy>
  <cp:revision>4</cp:revision>
  <dcterms:created xsi:type="dcterms:W3CDTF">2022-06-19T10:09:00Z</dcterms:created>
  <dcterms:modified xsi:type="dcterms:W3CDTF">2022-07-12T06:07:00Z</dcterms:modified>
</cp:coreProperties>
</file>